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le 4. </w:t>
      </w:r>
      <w:r>
        <w:rPr>
          <w:rFonts w:cs="Arial" w:ascii="Arial" w:hAnsi="Arial"/>
        </w:rPr>
        <w:t>RT-PCR (qPCR) primers used in this study.</w:t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1615</wp:posOffset>
                </wp:positionV>
                <wp:extent cx="403606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606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0"/>
                              <w:gridCol w:w="739"/>
                              <w:gridCol w:w="3817"/>
                            </w:tblGrid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ouse Genes</w:t>
                                  </w:r>
                                </w:p>
                              </w:tc>
                              <w:tc>
                                <w:tcPr>
                                  <w:tcW w:w="455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Primer Sequence (5’-3’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Aa88147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TGGAGAAACTGCTGG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TCCATTAAGCAGGGA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Aldh3a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TGCAGCTGTGATTGT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TGAATTTCCTGGTTTG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ACGCACTTTCTTTC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CTCCAGAAGGGCTTC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dkn2b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TCCAGCTCGACAAGGA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ATTCATCACTGGG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ops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GACTGTGCAGCCAAT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TTCACAGCCTCTTCC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tnnb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CTGAGGGTACCTGAA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CTTGAGTAGCCATTG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tsb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TGACAAGCCTTCCTTC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CAGTGCCACACAGCT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Dusp16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TGCCTGTGAATGACA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GGATAAGCACACAGCC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CACGCCAACTGTACCT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ACAATCCCAGTGGCAA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Fam101b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ATAGTCCCGAACCCAG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CAGAGTCTCGGTGA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Fcer1g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TCAAGATCCAGGTCC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AGCACGTCTGTTCTG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AACTTTGGCATTGT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TGCAGGGATGATGT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Isl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CTTTGTTAGGGATGGG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GAAGTCGTTCTTGCT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Loc384179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GGTGCAACTTATGG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TCAAAGTCCCACAA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glap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CTCACGAAAGCATGG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AGCTCGCCACCTCT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gst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GTTTGTTCGCACTGAC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TGCATGAGGGCTGTA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rpl1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AATGGTGCGGGTCTT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CTGAGGATGGTGTCA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yc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GCAGCGACTCTGAA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CTCCGACCTCTT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yd8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AGAGCTGCTGGCCTTGT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CCACCTGTAAAGGCT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Nanos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GCCTAAGAAAGCACT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CAAATGCAGGCTAA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Pdrg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TGTGATGGTTTGCT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CCGCAGCCTTTCTATTT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8pt;height:792pt;mso-wrap-distance-left:9pt;mso-wrap-distance-right:9pt;mso-wrap-distance-top:0pt;mso-wrap-distance-bottom:0pt;margin-top:117.45pt;mso-position-vertical-relative:page;margin-left:75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0"/>
                        <w:gridCol w:w="739"/>
                        <w:gridCol w:w="3817"/>
                      </w:tblGrid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ouse Genes</w:t>
                            </w:r>
                          </w:p>
                        </w:tc>
                        <w:tc>
                          <w:tcPr>
                            <w:tcW w:w="455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Primer Sequence (5’-3’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Aa881470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TGGAGAAACTGCTGG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TCCATTAAGCAGGGA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Aldh3a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TGCAGCTGTGATTGT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TGAATTTCCTGGTTTG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ACGCACTTTCTTTC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CTCCAGAAGGGCTTC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Cdkn2b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TCCAGCTCGACAAGGA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ATTCATCACTGGG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Cops8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GACTGTGCAGCCAAT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TTCACAGCCTCTTCC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Ctnnb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CTGAGGGTACCTGAA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CTTGAGTAGCCATTG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Ctsb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TGACAAGCCTTCCTTC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CAGTGCCACACAGCT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Dusp16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TGCCTGTGAATGACA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GGATAAGCACACAGCC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CACGCCAACTGTACCT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ACAATCCCAGTGGCAA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Fam101b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ATAGTCCCGAACCCAG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CAGAGTCTCGGTGA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Fcer1g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TCAAGATCCAGGTCC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AGCACGTCTGTTCTG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AACTTTGGCATTGT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TGCAGGGATGATGT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Isl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CTTTGTTAGGGATGGG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GAAGTCGTTCTTGCT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Loc384179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GGTGCAACTTATGG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TCAAAGTCCCACAA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glap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CTCACGAAAGCATGG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AGCTCGCCACCTCT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gst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GTTTGTTCGCACTGAC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TGCATGAGGGCTGTA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rpl10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AATGGTGCGGGTCTT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CTGAGGATGGTGTCA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yc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GCAGCGACTCTGAA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CTCCGACCTCTT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Myd88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AGAGCTGCTGGCCTTGT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CCACCTGTAAAGGCT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Nanos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GCCTAAGAAAGCACT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CAAATGCAGGCTAA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Pdrg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TGTGATGGTTTGCT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CCGCAGCCTTTCTATTT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6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39"/>
        <w:gridCol w:w="3817"/>
      </w:tblGrid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sd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CAATGCCACTGGTTTC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CTGGCTACAGCTTCCT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lk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CCTACCTCCGGATCA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GTCATTGAGCAACTCG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mp2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AACTGTACCACATCC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CAGAAGAACAGGAAC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cp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TGGTCAGGACTCCTT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TCAGCCAGAGCCTGTT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sca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CCTACTTAGCCCTGCA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TCATCTGTGCTGTGCA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smd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AAAGACATTCCCTCC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GAAGAGGAGATTGAG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tgs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CTTCTCCAACCTCTCC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GATGAACTCTCTCCG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iok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GACTTCGTCACAGATC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CTGGGATGCTATTTC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nase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CCTCTAGCTTCACAC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GCAGAAGCAAGGACTGA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lc25a1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TTTGTAGCAGGAGTGG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AGCTTCAGTCTGGTG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lpi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TGCGTGAATCCTGTT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TTGTATTTGCCGTCA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mem14c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ACATCTGGGACCTTG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TTACGGATGAGGTGA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pm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ATTGCTGGAGCCAAAG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CCTCTATCCCAAATC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fp2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CACATGATTATCGAGC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AGTGATGGGCTGTTCA</w:t>
            </w:r>
          </w:p>
        </w:tc>
      </w:tr>
      <w:tr>
        <w:trPr/>
        <w:tc>
          <w:tcPr>
            <w:tcW w:w="63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990" w:leader="none"/>
              </w:tabs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Chrm3      </w:t>
            </w:r>
            <w:r>
              <w:rPr>
                <w:rFonts w:cs="Arial" w:ascii="Arial" w:hAnsi="Arial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</w:rPr>
              <w:t xml:space="preserve">F     TGGTGTGTTCTTCCTTGGAC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</w:rPr>
              <w:t>R     ACCCAGGAAGAGCTGATGTT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uman Genes</w:t>
            </w:r>
            <w:r>
              <w:rPr>
                <w:rFonts w:cs="Arial" w:ascii="Arial" w:hAnsi="Arial"/>
                <w:b/>
                <w:bCs/>
              </w:rPr>
              <w:t xml:space="preserve">             Primer Sequence (5’-3’)</w:t>
            </w:r>
          </w:p>
        </w:tc>
      </w:tr>
      <w:tr>
        <w:trPr>
          <w:trHeight w:val="95" w:hRule="atLeast"/>
        </w:trPr>
        <w:tc>
          <w:tcPr>
            <w:tcW w:w="635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tabs>
          <w:tab w:val="clear" w:pos="720"/>
          <w:tab w:val="left" w:pos="1620" w:leader="none"/>
        </w:tabs>
        <w:spacing w:lineRule="auto" w:line="360"/>
        <w:rPr/>
      </w:pPr>
      <w:r>
        <w:rPr>
          <w:rFonts w:cs="Arial" w:ascii="Arial" w:hAnsi="Arial"/>
          <w:b/>
        </w:rPr>
        <w:tab/>
      </w:r>
      <w:r>
        <w:rPr>
          <w:rFonts w:cs="Arial" w:ascii="Arial" w:hAnsi="Arial"/>
          <w:i/>
        </w:rPr>
        <w:t>B2M</w:t>
        <w:tab/>
        <w:tab/>
      </w:r>
      <w:r>
        <w:rPr>
          <w:rFonts w:cs="Arial" w:ascii="Arial" w:hAnsi="Arial"/>
        </w:rPr>
        <w:tab/>
        <w:t>F      GAGGCTATCCAGCGTACTCC</w:t>
        <w:tab/>
        <w:tab/>
        <w:tab/>
      </w:r>
    </w:p>
    <w:p>
      <w:pPr>
        <w:pStyle w:val="Normal"/>
        <w:tabs>
          <w:tab w:val="clear" w:pos="720"/>
          <w:tab w:val="left" w:pos="162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R      ATGGATGAAACCCAGACACA</w:t>
      </w:r>
    </w:p>
    <w:p>
      <w:pPr>
        <w:pStyle w:val="Normal"/>
        <w:tabs>
          <w:tab w:val="clear" w:pos="720"/>
          <w:tab w:val="left" w:pos="1620" w:leader="none"/>
        </w:tabs>
        <w:spacing w:lineRule="auto" w:line="36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i/>
        </w:rPr>
        <w:t xml:space="preserve">CHRM3 </w:t>
      </w:r>
      <w:r>
        <w:rPr>
          <w:rFonts w:cs="Arial" w:ascii="Arial" w:hAnsi="Arial"/>
        </w:rPr>
        <w:tab/>
        <w:tab/>
        <w:t>F      TGGTTTGATGCTCCTACCTG</w:t>
      </w:r>
    </w:p>
    <w:p>
      <w:pPr>
        <w:pStyle w:val="Normal"/>
        <w:tabs>
          <w:tab w:val="clear" w:pos="720"/>
          <w:tab w:val="left" w:pos="162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R      AGGACAGAGGAGTGGACCAG</w:t>
      </w:r>
    </w:p>
    <w:p>
      <w:pPr>
        <w:pStyle w:val="Normal"/>
        <w:tabs>
          <w:tab w:val="clear" w:pos="720"/>
          <w:tab w:val="left" w:pos="1620" w:leader="none"/>
        </w:tabs>
        <w:spacing w:lineRule="auto" w:line="36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i/>
        </w:rPr>
        <w:t>ZNF277</w:t>
      </w:r>
      <w:r>
        <w:rPr>
          <w:rFonts w:cs="Arial" w:ascii="Arial" w:hAnsi="Arial"/>
        </w:rPr>
        <w:tab/>
        <w:tab/>
        <w:t>F      ACAGCAGCAAGAACGAAATG</w:t>
      </w:r>
    </w:p>
    <w:p>
      <w:pPr>
        <w:pStyle w:val="Normal"/>
        <w:tabs>
          <w:tab w:val="clear" w:pos="720"/>
          <w:tab w:val="left" w:pos="162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R      TGGCAATCCAATGTTGAAAG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SimSun;Arial Unicode MS"/>
      <w:lang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SimSun;Arial Unicode MS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4:34:00Z</dcterms:created>
  <dc:creator>Medicine User</dc:creator>
  <dc:description/>
  <cp:keywords/>
  <dc:language>en-US</dc:language>
  <cp:lastModifiedBy>jraufman</cp:lastModifiedBy>
  <cp:lastPrinted>2013-12-11T16:01:00Z</cp:lastPrinted>
  <dcterms:modified xsi:type="dcterms:W3CDTF">2014-01-07T17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